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629" w:rsidRPr="00786452" w:rsidRDefault="002F2629" w:rsidP="002F2629">
      <w:pPr>
        <w:pStyle w:val="NoSpacing"/>
        <w:jc w:val="center"/>
        <w:rPr>
          <w:b/>
          <w:u w:val="single"/>
        </w:rPr>
      </w:pPr>
      <w:r w:rsidRPr="00786452">
        <w:rPr>
          <w:b/>
        </w:rPr>
        <w:t>Optimizing Veteran-Centered Prostate Cancer Survivorship Care</w:t>
      </w:r>
    </w:p>
    <w:p w:rsidR="00F66571" w:rsidRPr="00786452" w:rsidRDefault="00EB6C50" w:rsidP="0052594D">
      <w:pPr>
        <w:spacing w:after="0" w:line="240" w:lineRule="auto"/>
        <w:jc w:val="center"/>
        <w:rPr>
          <w:b/>
        </w:rPr>
      </w:pPr>
      <w:r w:rsidRPr="00786452">
        <w:rPr>
          <w:b/>
        </w:rPr>
        <w:t>IVR Call Schedule</w:t>
      </w:r>
    </w:p>
    <w:p w:rsidR="00530C1D" w:rsidRPr="00786452" w:rsidRDefault="00530C1D" w:rsidP="0052594D">
      <w:pPr>
        <w:spacing w:after="0" w:line="240" w:lineRule="auto"/>
        <w:jc w:val="center"/>
        <w:rPr>
          <w:b/>
        </w:rPr>
      </w:pPr>
    </w:p>
    <w:tbl>
      <w:tblPr>
        <w:tblStyle w:val="TableGrid"/>
        <w:tblpPr w:leftFromText="180" w:rightFromText="180" w:vertAnchor="page" w:horzAnchor="margin" w:tblpXSpec="center" w:tblpY="1426"/>
        <w:tblW w:w="0" w:type="auto"/>
        <w:tblLook w:val="04A0" w:firstRow="1" w:lastRow="0" w:firstColumn="1" w:lastColumn="0" w:noHBand="0" w:noVBand="1"/>
      </w:tblPr>
      <w:tblGrid>
        <w:gridCol w:w="1932"/>
        <w:gridCol w:w="1866"/>
        <w:gridCol w:w="2160"/>
        <w:gridCol w:w="1440"/>
        <w:gridCol w:w="2178"/>
      </w:tblGrid>
      <w:tr w:rsidR="00530C1D" w:rsidRPr="00786452" w:rsidTr="00530C1D">
        <w:tc>
          <w:tcPr>
            <w:tcW w:w="9576" w:type="dxa"/>
            <w:gridSpan w:val="5"/>
            <w:shd w:val="clear" w:color="auto" w:fill="auto"/>
          </w:tcPr>
          <w:p w:rsidR="00530C1D" w:rsidRPr="00786452" w:rsidRDefault="00530C1D" w:rsidP="00530C1D">
            <w:pPr>
              <w:pStyle w:val="ListParagraph"/>
              <w:numPr>
                <w:ilvl w:val="0"/>
                <w:numId w:val="19"/>
              </w:numPr>
              <w:ind w:left="180" w:hanging="180"/>
              <w:rPr>
                <w:b/>
                <w:u w:val="single"/>
              </w:rPr>
            </w:pPr>
            <w:r w:rsidRPr="00786452">
              <w:rPr>
                <w:b/>
              </w:rPr>
              <w:t>If patient does not answer the call or gets to 1</w:t>
            </w:r>
            <w:r w:rsidRPr="00786452">
              <w:rPr>
                <w:b/>
                <w:vertAlign w:val="superscript"/>
              </w:rPr>
              <w:t>st</w:t>
            </w:r>
            <w:r w:rsidRPr="00786452">
              <w:rPr>
                <w:b/>
              </w:rPr>
              <w:t xml:space="preserve"> completion point but doesn’t complete call, the system will continue calling according to this schedule until </w:t>
            </w:r>
            <w:r w:rsidR="00C27942" w:rsidRPr="00786452">
              <w:rPr>
                <w:b/>
              </w:rPr>
              <w:t>call is complete or end of call window</w:t>
            </w:r>
            <w:r w:rsidRPr="00786452">
              <w:rPr>
                <w:b/>
              </w:rPr>
              <w:t xml:space="preserve">. </w:t>
            </w:r>
          </w:p>
          <w:p w:rsidR="00530C1D" w:rsidRPr="00786452" w:rsidRDefault="00530C1D" w:rsidP="009C5DB2">
            <w:pPr>
              <w:pStyle w:val="ListParagraph"/>
              <w:numPr>
                <w:ilvl w:val="0"/>
                <w:numId w:val="19"/>
              </w:numPr>
              <w:ind w:left="180" w:hanging="180"/>
              <w:rPr>
                <w:b/>
                <w:u w:val="single"/>
              </w:rPr>
            </w:pPr>
            <w:r w:rsidRPr="00786452">
              <w:rPr>
                <w:b/>
              </w:rPr>
              <w:t>Newsletters will be sent following completion of IVR call or after</w:t>
            </w:r>
            <w:r w:rsidR="00C27942" w:rsidRPr="00786452">
              <w:rPr>
                <w:b/>
              </w:rPr>
              <w:t xml:space="preserve"> end of</w:t>
            </w:r>
            <w:r w:rsidRPr="00786452">
              <w:rPr>
                <w:b/>
              </w:rPr>
              <w:t xml:space="preserve"> </w:t>
            </w:r>
            <w:r w:rsidR="00C27942" w:rsidRPr="00786452">
              <w:rPr>
                <w:b/>
              </w:rPr>
              <w:t>call window</w:t>
            </w:r>
            <w:r w:rsidRPr="00786452">
              <w:rPr>
                <w:b/>
              </w:rPr>
              <w:t xml:space="preserve"> for all patients making it to 1</w:t>
            </w:r>
            <w:r w:rsidRPr="00786452">
              <w:rPr>
                <w:b/>
                <w:vertAlign w:val="superscript"/>
              </w:rPr>
              <w:t>st</w:t>
            </w:r>
            <w:r w:rsidRPr="00786452">
              <w:rPr>
                <w:b/>
              </w:rPr>
              <w:t xml:space="preserve"> completion point.</w:t>
            </w:r>
          </w:p>
        </w:tc>
      </w:tr>
      <w:tr w:rsidR="00963DF6" w:rsidRPr="00786452" w:rsidTr="0052594D">
        <w:tc>
          <w:tcPr>
            <w:tcW w:w="1932" w:type="dxa"/>
            <w:shd w:val="clear" w:color="auto" w:fill="BFBFBF" w:themeFill="background1" w:themeFillShade="BF"/>
          </w:tcPr>
          <w:p w:rsidR="00530C1D" w:rsidRPr="00786452" w:rsidRDefault="00530C1D" w:rsidP="00530C1D">
            <w:pPr>
              <w:rPr>
                <w:b/>
                <w:u w:val="single"/>
              </w:rPr>
            </w:pPr>
            <w:r w:rsidRPr="00786452">
              <w:rPr>
                <w:b/>
                <w:u w:val="single"/>
              </w:rPr>
              <w:t>Day 1</w:t>
            </w:r>
          </w:p>
        </w:tc>
        <w:tc>
          <w:tcPr>
            <w:tcW w:w="1866" w:type="dxa"/>
            <w:shd w:val="clear" w:color="auto" w:fill="BFBFBF" w:themeFill="background1" w:themeFillShade="BF"/>
          </w:tcPr>
          <w:p w:rsidR="00530C1D" w:rsidRPr="00786452" w:rsidRDefault="00530C1D" w:rsidP="00530C1D">
            <w:pPr>
              <w:rPr>
                <w:b/>
                <w:u w:val="single"/>
              </w:rPr>
            </w:pPr>
            <w:r w:rsidRPr="00786452">
              <w:rPr>
                <w:b/>
                <w:u w:val="single"/>
              </w:rPr>
              <w:t>Day 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30C1D" w:rsidRPr="00786452" w:rsidRDefault="00530C1D" w:rsidP="00530C1D">
            <w:pPr>
              <w:rPr>
                <w:b/>
                <w:u w:val="single"/>
              </w:rPr>
            </w:pPr>
            <w:r w:rsidRPr="00786452">
              <w:rPr>
                <w:b/>
                <w:u w:val="single"/>
              </w:rPr>
              <w:t>Day 3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530C1D" w:rsidRPr="00786452" w:rsidRDefault="00530C1D" w:rsidP="00530C1D">
            <w:pPr>
              <w:rPr>
                <w:b/>
                <w:u w:val="single"/>
              </w:rPr>
            </w:pPr>
            <w:r w:rsidRPr="00786452">
              <w:rPr>
                <w:b/>
                <w:u w:val="single"/>
              </w:rPr>
              <w:t>Day 4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30C1D" w:rsidRPr="00786452" w:rsidRDefault="00530C1D" w:rsidP="00530C1D">
            <w:pPr>
              <w:rPr>
                <w:b/>
                <w:u w:val="single"/>
              </w:rPr>
            </w:pPr>
            <w:r w:rsidRPr="00786452">
              <w:rPr>
                <w:b/>
                <w:u w:val="single"/>
              </w:rPr>
              <w:t>Day 5</w:t>
            </w:r>
          </w:p>
        </w:tc>
      </w:tr>
      <w:tr w:rsidR="00963DF6" w:rsidRPr="00786452" w:rsidTr="0052594D">
        <w:tc>
          <w:tcPr>
            <w:tcW w:w="1932" w:type="dxa"/>
          </w:tcPr>
          <w:p w:rsidR="00530C1D" w:rsidRPr="00786452" w:rsidRDefault="00530C1D" w:rsidP="00530C1D">
            <w:r w:rsidRPr="00786452">
              <w:t>IVR calls 2x during preferred times, leaves voicemail after first call</w:t>
            </w:r>
          </w:p>
        </w:tc>
        <w:tc>
          <w:tcPr>
            <w:tcW w:w="1866" w:type="dxa"/>
          </w:tcPr>
          <w:p w:rsidR="00530C1D" w:rsidRPr="00786452" w:rsidRDefault="00530C1D" w:rsidP="00530C1D">
            <w:r w:rsidRPr="00786452">
              <w:t>IVR calls 2x during preferred times, leaves voicemail after first call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:rsidR="00530C1D" w:rsidRPr="00786452" w:rsidRDefault="00530C1D" w:rsidP="00530C1D">
            <w:r w:rsidRPr="00786452">
              <w:t>Study staff make up to 5 or 6 attempts to contact patient (including leaving messages)</w:t>
            </w:r>
          </w:p>
        </w:tc>
        <w:tc>
          <w:tcPr>
            <w:tcW w:w="1440" w:type="dxa"/>
          </w:tcPr>
          <w:p w:rsidR="00530C1D" w:rsidRPr="00786452" w:rsidRDefault="00530C1D" w:rsidP="00530C1D">
            <w:r w:rsidRPr="00786452">
              <w:t>IVR calls 4x throughout day, leaves voicemail after first call</w:t>
            </w:r>
          </w:p>
        </w:tc>
        <w:tc>
          <w:tcPr>
            <w:tcW w:w="2178" w:type="dxa"/>
            <w:shd w:val="clear" w:color="auto" w:fill="F2F2F2" w:themeFill="background1" w:themeFillShade="F2"/>
          </w:tcPr>
          <w:p w:rsidR="00530C1D" w:rsidRPr="00786452" w:rsidRDefault="00530C1D" w:rsidP="00530C1D">
            <w:r w:rsidRPr="00786452">
              <w:t>Study staff make up to 5 or 6 attempts to contact patient (including leaving messages)</w:t>
            </w:r>
          </w:p>
        </w:tc>
      </w:tr>
      <w:tr w:rsidR="00963DF6" w:rsidRPr="00786452" w:rsidTr="0052594D">
        <w:tc>
          <w:tcPr>
            <w:tcW w:w="1932" w:type="dxa"/>
          </w:tcPr>
          <w:p w:rsidR="00530C1D" w:rsidRPr="00786452" w:rsidRDefault="00530C1D" w:rsidP="00530C1D">
            <w:r w:rsidRPr="00786452">
              <w:t>AM: 9:30 &amp; 11:30</w:t>
            </w:r>
          </w:p>
          <w:p w:rsidR="00530C1D" w:rsidRPr="00786452" w:rsidRDefault="00530C1D" w:rsidP="00530C1D">
            <w:r w:rsidRPr="00786452">
              <w:t>AFT: 1:30 &amp; 3:30*</w:t>
            </w:r>
          </w:p>
          <w:p w:rsidR="00530C1D" w:rsidRPr="00786452" w:rsidRDefault="00530C1D" w:rsidP="00530C1D">
            <w:r w:rsidRPr="00786452">
              <w:t>EVE: 5:30 &amp; 7:30</w:t>
            </w:r>
          </w:p>
          <w:p w:rsidR="00530C1D" w:rsidRPr="00786452" w:rsidRDefault="00530C1D" w:rsidP="00530C1D"/>
          <w:p w:rsidR="00530C1D" w:rsidRPr="00786452" w:rsidRDefault="00530C1D" w:rsidP="00530C1D">
            <w:pPr>
              <w:rPr>
                <w:sz w:val="20"/>
                <w:szCs w:val="20"/>
              </w:rPr>
            </w:pPr>
          </w:p>
          <w:p w:rsidR="00530C1D" w:rsidRPr="00786452" w:rsidRDefault="00530C1D" w:rsidP="00530C1D">
            <w:pPr>
              <w:rPr>
                <w:sz w:val="20"/>
                <w:szCs w:val="20"/>
              </w:rPr>
            </w:pPr>
          </w:p>
          <w:p w:rsidR="00530C1D" w:rsidRPr="00786452" w:rsidRDefault="00530C1D" w:rsidP="00530C1D">
            <w:pPr>
              <w:rPr>
                <w:sz w:val="20"/>
                <w:szCs w:val="20"/>
              </w:rPr>
            </w:pPr>
          </w:p>
        </w:tc>
        <w:tc>
          <w:tcPr>
            <w:tcW w:w="1866" w:type="dxa"/>
          </w:tcPr>
          <w:p w:rsidR="00530C1D" w:rsidRPr="00786452" w:rsidRDefault="00530C1D" w:rsidP="00530C1D">
            <w:r w:rsidRPr="00786452">
              <w:t>AM: 9:30 &amp; 11:30</w:t>
            </w:r>
          </w:p>
          <w:p w:rsidR="00530C1D" w:rsidRPr="00786452" w:rsidRDefault="00530C1D" w:rsidP="00530C1D">
            <w:r w:rsidRPr="00786452">
              <w:t>AFT: 1:30 &amp; 3:30*</w:t>
            </w:r>
          </w:p>
          <w:p w:rsidR="00530C1D" w:rsidRPr="00786452" w:rsidRDefault="00530C1D" w:rsidP="00530C1D">
            <w:r w:rsidRPr="00786452">
              <w:t>EVE: 5:30 &amp; 7:30</w:t>
            </w:r>
          </w:p>
          <w:p w:rsidR="00530C1D" w:rsidRPr="00786452" w:rsidRDefault="00530C1D" w:rsidP="00530C1D"/>
          <w:p w:rsidR="00530C1D" w:rsidRPr="00786452" w:rsidRDefault="00530C1D" w:rsidP="00530C1D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2F2F2" w:themeFill="background1" w:themeFillShade="F2"/>
          </w:tcPr>
          <w:p w:rsidR="00530C1D" w:rsidRPr="00786452" w:rsidRDefault="00530C1D" w:rsidP="00530C1D">
            <w:r w:rsidRPr="00786452">
              <w:t>RA confirms phone # and preferred call time and asks about completing call</w:t>
            </w:r>
          </w:p>
        </w:tc>
        <w:tc>
          <w:tcPr>
            <w:tcW w:w="1440" w:type="dxa"/>
          </w:tcPr>
          <w:p w:rsidR="00530C1D" w:rsidRPr="00786452" w:rsidRDefault="00530C1D" w:rsidP="00530C1D">
            <w:r w:rsidRPr="00786452">
              <w:t>11:30</w:t>
            </w:r>
          </w:p>
          <w:p w:rsidR="00530C1D" w:rsidRPr="00786452" w:rsidRDefault="00530C1D" w:rsidP="00530C1D">
            <w:r w:rsidRPr="00786452">
              <w:t>1:30</w:t>
            </w:r>
          </w:p>
          <w:p w:rsidR="00530C1D" w:rsidRPr="00786452" w:rsidRDefault="00530C1D" w:rsidP="00530C1D">
            <w:r w:rsidRPr="00786452">
              <w:t>5:30</w:t>
            </w:r>
          </w:p>
          <w:p w:rsidR="00530C1D" w:rsidRPr="00786452" w:rsidRDefault="00530C1D" w:rsidP="00530C1D">
            <w:r w:rsidRPr="00786452">
              <w:t>7:30</w:t>
            </w:r>
          </w:p>
        </w:tc>
        <w:tc>
          <w:tcPr>
            <w:tcW w:w="2178" w:type="dxa"/>
            <w:shd w:val="clear" w:color="auto" w:fill="F2F2F2" w:themeFill="background1" w:themeFillShade="F2"/>
          </w:tcPr>
          <w:p w:rsidR="00530C1D" w:rsidRPr="00786452" w:rsidRDefault="00530C1D" w:rsidP="009C5DB2">
            <w:r w:rsidRPr="00786452">
              <w:t xml:space="preserve">RA reminds patient he has until midnight to </w:t>
            </w:r>
            <w:r w:rsidR="00112845" w:rsidRPr="00786452">
              <w:t>c</w:t>
            </w:r>
            <w:r w:rsidRPr="00786452">
              <w:t>omplete call in order to receive newsletter</w:t>
            </w:r>
          </w:p>
        </w:tc>
      </w:tr>
      <w:tr w:rsidR="00963DF6" w:rsidTr="0052594D">
        <w:trPr>
          <w:trHeight w:val="8573"/>
        </w:trPr>
        <w:tc>
          <w:tcPr>
            <w:tcW w:w="1932" w:type="dxa"/>
          </w:tcPr>
          <w:p w:rsidR="00530C1D" w:rsidRPr="00786452" w:rsidRDefault="00530C1D" w:rsidP="00530C1D">
            <w:r w:rsidRPr="00786452">
              <w:rPr>
                <w:sz w:val="20"/>
                <w:szCs w:val="20"/>
              </w:rPr>
              <w:t>*AFT will be default call times for those who decline to choose</w:t>
            </w:r>
          </w:p>
        </w:tc>
        <w:tc>
          <w:tcPr>
            <w:tcW w:w="1866" w:type="dxa"/>
          </w:tcPr>
          <w:p w:rsidR="00530C1D" w:rsidRPr="00786452" w:rsidRDefault="00530C1D" w:rsidP="00530C1D">
            <w:r w:rsidRPr="00786452">
              <w:rPr>
                <w:sz w:val="20"/>
                <w:szCs w:val="20"/>
              </w:rPr>
              <w:t>*AFT will be default call times for those who decline to choose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:rsidR="00530C1D" w:rsidRPr="00786452" w:rsidRDefault="00530C1D" w:rsidP="00530C1D">
            <w:r w:rsidRPr="00786452">
              <w:t>Options:</w:t>
            </w:r>
          </w:p>
          <w:p w:rsidR="00530C1D" w:rsidRPr="00786452" w:rsidRDefault="00530C1D" w:rsidP="0052594D">
            <w:pPr>
              <w:pStyle w:val="ListParagraph"/>
              <w:numPr>
                <w:ilvl w:val="0"/>
                <w:numId w:val="16"/>
              </w:numPr>
              <w:spacing w:after="120"/>
              <w:ind w:left="101" w:hanging="187"/>
              <w:contextualSpacing w:val="0"/>
            </w:pPr>
            <w:r w:rsidRPr="00786452">
              <w:t xml:space="preserve">Patient agrees to complete call, hangs up and RA initiates IVR call right away or at a more convenient time later in day </w:t>
            </w:r>
          </w:p>
          <w:p w:rsidR="00530C1D" w:rsidRPr="00786452" w:rsidRDefault="00530C1D" w:rsidP="0052594D">
            <w:pPr>
              <w:pStyle w:val="ListParagraph"/>
              <w:numPr>
                <w:ilvl w:val="0"/>
                <w:numId w:val="16"/>
              </w:numPr>
              <w:spacing w:after="120"/>
              <w:ind w:left="101" w:hanging="187"/>
              <w:contextualSpacing w:val="0"/>
            </w:pPr>
            <w:r w:rsidRPr="00786452">
              <w:t xml:space="preserve">Patient agrees to complete call later and is given phone </w:t>
            </w:r>
            <w:r w:rsidR="009C260F" w:rsidRPr="00786452">
              <w:t>#</w:t>
            </w:r>
            <w:r w:rsidRPr="00786452">
              <w:t xml:space="preserve"> </w:t>
            </w:r>
            <w:r w:rsidR="000C5AC4">
              <w:rPr>
                <w:b/>
              </w:rPr>
              <w:t>(855</w:t>
            </w:r>
            <w:r w:rsidRPr="00786452">
              <w:rPr>
                <w:b/>
              </w:rPr>
              <w:t xml:space="preserve">-973-0530) </w:t>
            </w:r>
            <w:r w:rsidRPr="00786452">
              <w:t>to call when they have time</w:t>
            </w:r>
          </w:p>
          <w:p w:rsidR="00530C1D" w:rsidRPr="00786452" w:rsidRDefault="00530C1D" w:rsidP="00530C1D">
            <w:pPr>
              <w:pStyle w:val="ListParagraph"/>
              <w:numPr>
                <w:ilvl w:val="0"/>
                <w:numId w:val="16"/>
              </w:numPr>
              <w:ind w:left="96" w:hanging="180"/>
            </w:pPr>
            <w:r w:rsidRPr="00786452">
              <w:t>Patient declines to complete call or withdraws from study</w:t>
            </w:r>
          </w:p>
          <w:p w:rsidR="00530C1D" w:rsidRPr="00786452" w:rsidRDefault="00530C1D" w:rsidP="00530C1D">
            <w:pPr>
              <w:pStyle w:val="ListParagraph"/>
              <w:ind w:left="96"/>
            </w:pPr>
          </w:p>
          <w:p w:rsidR="00530C1D" w:rsidRPr="00786452" w:rsidRDefault="00530C1D" w:rsidP="00530C1D">
            <w:pPr>
              <w:rPr>
                <w:b/>
                <w:sz w:val="21"/>
                <w:szCs w:val="21"/>
              </w:rPr>
            </w:pPr>
            <w:r w:rsidRPr="00786452">
              <w:rPr>
                <w:b/>
                <w:sz w:val="21"/>
                <w:szCs w:val="21"/>
              </w:rPr>
              <w:t xml:space="preserve">(For those agreeing to complete call, RA will inform them IVR system will call 4x the next day if call not completed, study staff will contact them </w:t>
            </w:r>
            <w:r w:rsidR="00D71336" w:rsidRPr="00786452">
              <w:rPr>
                <w:b/>
                <w:sz w:val="21"/>
                <w:szCs w:val="21"/>
              </w:rPr>
              <w:t xml:space="preserve">again </w:t>
            </w:r>
            <w:r w:rsidRPr="00786452">
              <w:rPr>
                <w:b/>
                <w:sz w:val="21"/>
                <w:szCs w:val="21"/>
              </w:rPr>
              <w:t>on Day 5, and they have until midnight on Day 5 to complete call.)</w:t>
            </w:r>
          </w:p>
          <w:p w:rsidR="00530C1D" w:rsidRPr="00786452" w:rsidRDefault="00530C1D" w:rsidP="00530C1D"/>
        </w:tc>
        <w:tc>
          <w:tcPr>
            <w:tcW w:w="1440" w:type="dxa"/>
          </w:tcPr>
          <w:p w:rsidR="00530C1D" w:rsidRPr="00786452" w:rsidRDefault="00530C1D" w:rsidP="00530C1D"/>
        </w:tc>
        <w:tc>
          <w:tcPr>
            <w:tcW w:w="2178" w:type="dxa"/>
            <w:shd w:val="clear" w:color="auto" w:fill="F2F2F2" w:themeFill="background1" w:themeFillShade="F2"/>
          </w:tcPr>
          <w:p w:rsidR="00963DF6" w:rsidRPr="00786452" w:rsidRDefault="00963DF6" w:rsidP="00963DF6">
            <w:r w:rsidRPr="00786452">
              <w:t>Options:</w:t>
            </w:r>
          </w:p>
          <w:p w:rsidR="00963DF6" w:rsidRPr="00786452" w:rsidRDefault="00963DF6" w:rsidP="00963DF6">
            <w:pPr>
              <w:pStyle w:val="ListParagraph"/>
              <w:numPr>
                <w:ilvl w:val="0"/>
                <w:numId w:val="16"/>
              </w:numPr>
              <w:spacing w:after="120"/>
              <w:ind w:left="101" w:hanging="187"/>
              <w:contextualSpacing w:val="0"/>
            </w:pPr>
            <w:r w:rsidRPr="00786452">
              <w:t xml:space="preserve">Patient agrees to complete call, hangs up and RA initiates IVR call right away or at a more convenient time later in day </w:t>
            </w:r>
          </w:p>
          <w:p w:rsidR="00963DF6" w:rsidRPr="00786452" w:rsidRDefault="00963DF6" w:rsidP="00963DF6">
            <w:pPr>
              <w:pStyle w:val="ListParagraph"/>
              <w:numPr>
                <w:ilvl w:val="0"/>
                <w:numId w:val="16"/>
              </w:numPr>
              <w:spacing w:after="120"/>
              <w:ind w:left="101" w:hanging="187"/>
              <w:contextualSpacing w:val="0"/>
            </w:pPr>
            <w:r w:rsidRPr="00786452">
              <w:t xml:space="preserve">Patient agrees to complete call later and is given phone </w:t>
            </w:r>
            <w:r w:rsidR="009C260F" w:rsidRPr="00786452">
              <w:t>#</w:t>
            </w:r>
            <w:r w:rsidRPr="00786452">
              <w:t xml:space="preserve"> </w:t>
            </w:r>
            <w:r w:rsidR="000C5AC4">
              <w:rPr>
                <w:b/>
              </w:rPr>
              <w:t>(855</w:t>
            </w:r>
            <w:r w:rsidRPr="00786452">
              <w:rPr>
                <w:b/>
              </w:rPr>
              <w:t xml:space="preserve">-973-0530) </w:t>
            </w:r>
            <w:r w:rsidRPr="00786452">
              <w:t>to call when they have time</w:t>
            </w:r>
          </w:p>
          <w:p w:rsidR="00963DF6" w:rsidRPr="00786452" w:rsidRDefault="00963DF6" w:rsidP="00963DF6">
            <w:pPr>
              <w:pStyle w:val="ListParagraph"/>
              <w:numPr>
                <w:ilvl w:val="0"/>
                <w:numId w:val="16"/>
              </w:numPr>
              <w:ind w:left="96" w:hanging="180"/>
            </w:pPr>
            <w:r w:rsidRPr="00786452">
              <w:t>Patient declines to complete call or withdraws from study</w:t>
            </w:r>
          </w:p>
          <w:p w:rsidR="00530C1D" w:rsidRPr="00786452" w:rsidRDefault="00530C1D" w:rsidP="0052594D">
            <w:pPr>
              <w:pStyle w:val="ListParagraph"/>
              <w:ind w:left="96"/>
            </w:pPr>
          </w:p>
        </w:tc>
      </w:tr>
    </w:tbl>
    <w:p w:rsidR="007C1551" w:rsidRDefault="007C1551" w:rsidP="00EB6C50">
      <w:pPr>
        <w:pStyle w:val="ListParagraph"/>
        <w:rPr>
          <w:u w:val="single"/>
        </w:rPr>
      </w:pPr>
    </w:p>
    <w:p w:rsidR="003D2C31" w:rsidRDefault="003D2C31" w:rsidP="003D2C31">
      <w:pPr>
        <w:pStyle w:val="ListParagraph"/>
        <w:jc w:val="center"/>
        <w:rPr>
          <w:u w:val="single"/>
        </w:rPr>
      </w:pPr>
    </w:p>
    <w:p w:rsidR="002F2629" w:rsidRDefault="002F2629" w:rsidP="004D6706">
      <w:pPr>
        <w:pStyle w:val="ListParagraph"/>
        <w:ind w:left="0"/>
        <w:rPr>
          <w:u w:val="single"/>
        </w:rPr>
      </w:pPr>
    </w:p>
    <w:p w:rsidR="002F2629" w:rsidRPr="002F2629" w:rsidRDefault="002F2629" w:rsidP="002F2629"/>
    <w:p w:rsidR="002F2629" w:rsidRPr="002F2629" w:rsidRDefault="002F2629" w:rsidP="002F2629"/>
    <w:p w:rsidR="002F2629" w:rsidRPr="002F2629" w:rsidRDefault="002F2629" w:rsidP="002F2629"/>
    <w:p w:rsidR="002F2629" w:rsidRPr="002F2629" w:rsidRDefault="002F2629" w:rsidP="002F2629"/>
    <w:p w:rsidR="002F2629" w:rsidRPr="002F2629" w:rsidRDefault="002F2629" w:rsidP="002F2629"/>
    <w:p w:rsidR="002F2629" w:rsidRPr="002F2629" w:rsidRDefault="002F2629" w:rsidP="002F2629"/>
    <w:p w:rsidR="002F2629" w:rsidRPr="002F2629" w:rsidRDefault="002F2629" w:rsidP="002F2629"/>
    <w:p w:rsidR="002F2629" w:rsidRPr="002F2629" w:rsidRDefault="002F2629" w:rsidP="002F2629"/>
    <w:p w:rsidR="002F2629" w:rsidRPr="002F2629" w:rsidRDefault="002F2629" w:rsidP="002F2629"/>
    <w:p w:rsidR="002F2629" w:rsidRPr="002F2629" w:rsidRDefault="002F2629" w:rsidP="002F2629"/>
    <w:p w:rsidR="002F2629" w:rsidRPr="002F2629" w:rsidRDefault="002F2629" w:rsidP="002F2629"/>
    <w:p w:rsidR="002F2629" w:rsidRPr="002F2629" w:rsidRDefault="002F2629" w:rsidP="002F2629"/>
    <w:p w:rsidR="002F2629" w:rsidRPr="002F2629" w:rsidRDefault="002F2629" w:rsidP="002F2629">
      <w:bookmarkStart w:id="0" w:name="_GoBack"/>
      <w:bookmarkEnd w:id="0"/>
    </w:p>
    <w:p w:rsidR="002F2629" w:rsidRPr="002F2629" w:rsidRDefault="002F2629" w:rsidP="002F2629"/>
    <w:p w:rsidR="002F2629" w:rsidRPr="002F2629" w:rsidRDefault="002F2629" w:rsidP="002F2629"/>
    <w:p w:rsidR="002F2629" w:rsidRPr="002F2629" w:rsidRDefault="002F2629" w:rsidP="002F2629"/>
    <w:p w:rsidR="002F2629" w:rsidRPr="002F2629" w:rsidRDefault="002F2629" w:rsidP="002F2629"/>
    <w:p w:rsidR="002F2629" w:rsidRPr="002F2629" w:rsidRDefault="002F2629" w:rsidP="002F2629"/>
    <w:p w:rsidR="002F2629" w:rsidRPr="002F2629" w:rsidRDefault="002F2629" w:rsidP="002F2629"/>
    <w:p w:rsidR="002F2629" w:rsidRPr="002F2629" w:rsidRDefault="002F2629" w:rsidP="002F2629"/>
    <w:p w:rsidR="002F2629" w:rsidRDefault="002F2629" w:rsidP="002F2629"/>
    <w:p w:rsidR="004D6706" w:rsidRDefault="002F2629" w:rsidP="002F2629">
      <w:pPr>
        <w:tabs>
          <w:tab w:val="left" w:pos="9630"/>
        </w:tabs>
      </w:pPr>
      <w:r>
        <w:tab/>
      </w:r>
    </w:p>
    <w:p w:rsidR="002F2629" w:rsidRDefault="002F2629" w:rsidP="002F2629">
      <w:pPr>
        <w:tabs>
          <w:tab w:val="left" w:pos="9630"/>
        </w:tabs>
      </w:pPr>
    </w:p>
    <w:p w:rsidR="00AA292B" w:rsidRPr="00AA292B" w:rsidRDefault="00AA292B" w:rsidP="009C5DB2">
      <w:pPr>
        <w:pStyle w:val="NoSpacing"/>
      </w:pPr>
    </w:p>
    <w:sectPr w:rsidR="00AA292B" w:rsidRPr="00AA292B" w:rsidSect="002F262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59C2" w:rsidRDefault="001D59C2" w:rsidP="001D59C2">
      <w:pPr>
        <w:spacing w:after="0" w:line="240" w:lineRule="auto"/>
      </w:pPr>
      <w:r>
        <w:separator/>
      </w:r>
    </w:p>
  </w:endnote>
  <w:endnote w:type="continuationSeparator" w:id="0">
    <w:p w:rsidR="001D59C2" w:rsidRDefault="001D59C2" w:rsidP="001D5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59C2" w:rsidRDefault="001D59C2" w:rsidP="001D59C2">
      <w:pPr>
        <w:spacing w:after="0" w:line="240" w:lineRule="auto"/>
      </w:pPr>
      <w:r>
        <w:separator/>
      </w:r>
    </w:p>
  </w:footnote>
  <w:footnote w:type="continuationSeparator" w:id="0">
    <w:p w:rsidR="001D59C2" w:rsidRDefault="001D59C2" w:rsidP="001D59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300B6"/>
    <w:multiLevelType w:val="hybridMultilevel"/>
    <w:tmpl w:val="FD1A59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7E0D27"/>
    <w:multiLevelType w:val="hybridMultilevel"/>
    <w:tmpl w:val="946EE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193456"/>
    <w:multiLevelType w:val="hybridMultilevel"/>
    <w:tmpl w:val="F1B8C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506257"/>
    <w:multiLevelType w:val="hybridMultilevel"/>
    <w:tmpl w:val="07104072"/>
    <w:lvl w:ilvl="0" w:tplc="8D2676D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B630896"/>
    <w:multiLevelType w:val="hybridMultilevel"/>
    <w:tmpl w:val="89EEE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1D54FB"/>
    <w:multiLevelType w:val="hybridMultilevel"/>
    <w:tmpl w:val="F7CE6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CB142B"/>
    <w:multiLevelType w:val="hybridMultilevel"/>
    <w:tmpl w:val="D12E8B8E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7">
    <w:nsid w:val="17084527"/>
    <w:multiLevelType w:val="hybridMultilevel"/>
    <w:tmpl w:val="2C287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497AF9"/>
    <w:multiLevelType w:val="hybridMultilevel"/>
    <w:tmpl w:val="00120E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2D3231"/>
    <w:multiLevelType w:val="hybridMultilevel"/>
    <w:tmpl w:val="90407B7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E23A58"/>
    <w:multiLevelType w:val="hybridMultilevel"/>
    <w:tmpl w:val="11C07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09F004F"/>
    <w:multiLevelType w:val="hybridMultilevel"/>
    <w:tmpl w:val="FDF65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DF79C7"/>
    <w:multiLevelType w:val="hybridMultilevel"/>
    <w:tmpl w:val="548627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721602B"/>
    <w:multiLevelType w:val="hybridMultilevel"/>
    <w:tmpl w:val="3DEE3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495F7D"/>
    <w:multiLevelType w:val="hybridMultilevel"/>
    <w:tmpl w:val="01881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AEC3E68"/>
    <w:multiLevelType w:val="hybridMultilevel"/>
    <w:tmpl w:val="C65C5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277757"/>
    <w:multiLevelType w:val="hybridMultilevel"/>
    <w:tmpl w:val="18C48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AC828A7"/>
    <w:multiLevelType w:val="hybridMultilevel"/>
    <w:tmpl w:val="A002D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BC916E1"/>
    <w:multiLevelType w:val="hybridMultilevel"/>
    <w:tmpl w:val="E39A1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F134C1F"/>
    <w:multiLevelType w:val="hybridMultilevel"/>
    <w:tmpl w:val="0F9A0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14"/>
  </w:num>
  <w:num w:numId="4">
    <w:abstractNumId w:val="6"/>
  </w:num>
  <w:num w:numId="5">
    <w:abstractNumId w:val="18"/>
  </w:num>
  <w:num w:numId="6">
    <w:abstractNumId w:val="19"/>
  </w:num>
  <w:num w:numId="7">
    <w:abstractNumId w:val="17"/>
  </w:num>
  <w:num w:numId="8">
    <w:abstractNumId w:val="15"/>
  </w:num>
  <w:num w:numId="9">
    <w:abstractNumId w:val="11"/>
  </w:num>
  <w:num w:numId="10">
    <w:abstractNumId w:val="5"/>
  </w:num>
  <w:num w:numId="11">
    <w:abstractNumId w:val="8"/>
  </w:num>
  <w:num w:numId="12">
    <w:abstractNumId w:val="10"/>
  </w:num>
  <w:num w:numId="13">
    <w:abstractNumId w:val="2"/>
  </w:num>
  <w:num w:numId="14">
    <w:abstractNumId w:val="16"/>
  </w:num>
  <w:num w:numId="15">
    <w:abstractNumId w:val="0"/>
  </w:num>
  <w:num w:numId="16">
    <w:abstractNumId w:val="7"/>
  </w:num>
  <w:num w:numId="17">
    <w:abstractNumId w:val="13"/>
  </w:num>
  <w:num w:numId="18">
    <w:abstractNumId w:val="1"/>
  </w:num>
  <w:num w:numId="19">
    <w:abstractNumId w:val="1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474"/>
    <w:rsid w:val="00005CF3"/>
    <w:rsid w:val="000269B7"/>
    <w:rsid w:val="0003187B"/>
    <w:rsid w:val="00033DDF"/>
    <w:rsid w:val="0006779E"/>
    <w:rsid w:val="00072C40"/>
    <w:rsid w:val="000824B2"/>
    <w:rsid w:val="00085819"/>
    <w:rsid w:val="000B06FB"/>
    <w:rsid w:val="000B34C9"/>
    <w:rsid w:val="000C5AC4"/>
    <w:rsid w:val="0010071A"/>
    <w:rsid w:val="00112845"/>
    <w:rsid w:val="0011485F"/>
    <w:rsid w:val="00137C47"/>
    <w:rsid w:val="00175063"/>
    <w:rsid w:val="001852E8"/>
    <w:rsid w:val="00185BC3"/>
    <w:rsid w:val="001A0DFA"/>
    <w:rsid w:val="001B67A0"/>
    <w:rsid w:val="001C7BD2"/>
    <w:rsid w:val="001D25B0"/>
    <w:rsid w:val="001D59C2"/>
    <w:rsid w:val="001F4680"/>
    <w:rsid w:val="0020125F"/>
    <w:rsid w:val="00214F2F"/>
    <w:rsid w:val="002177B1"/>
    <w:rsid w:val="00225C6F"/>
    <w:rsid w:val="00236F37"/>
    <w:rsid w:val="002428FC"/>
    <w:rsid w:val="00266E5F"/>
    <w:rsid w:val="00291543"/>
    <w:rsid w:val="00292509"/>
    <w:rsid w:val="0029256E"/>
    <w:rsid w:val="00293D67"/>
    <w:rsid w:val="002B2012"/>
    <w:rsid w:val="002B6E30"/>
    <w:rsid w:val="002C1990"/>
    <w:rsid w:val="002D6AB7"/>
    <w:rsid w:val="002F2629"/>
    <w:rsid w:val="00324114"/>
    <w:rsid w:val="003276E2"/>
    <w:rsid w:val="003421B3"/>
    <w:rsid w:val="00355893"/>
    <w:rsid w:val="00365597"/>
    <w:rsid w:val="0037509B"/>
    <w:rsid w:val="003756E7"/>
    <w:rsid w:val="00390322"/>
    <w:rsid w:val="003A36D0"/>
    <w:rsid w:val="003B5B40"/>
    <w:rsid w:val="003D2C31"/>
    <w:rsid w:val="003D5CC2"/>
    <w:rsid w:val="003E307C"/>
    <w:rsid w:val="00432474"/>
    <w:rsid w:val="00437526"/>
    <w:rsid w:val="0045702D"/>
    <w:rsid w:val="00461DA5"/>
    <w:rsid w:val="00495586"/>
    <w:rsid w:val="004B1CAC"/>
    <w:rsid w:val="004D00B5"/>
    <w:rsid w:val="004D63C7"/>
    <w:rsid w:val="004D6706"/>
    <w:rsid w:val="00505AF5"/>
    <w:rsid w:val="005149AF"/>
    <w:rsid w:val="0052594D"/>
    <w:rsid w:val="005270E6"/>
    <w:rsid w:val="00530C1D"/>
    <w:rsid w:val="005A005C"/>
    <w:rsid w:val="005A623C"/>
    <w:rsid w:val="005E5B0D"/>
    <w:rsid w:val="00635492"/>
    <w:rsid w:val="006364EF"/>
    <w:rsid w:val="006369BE"/>
    <w:rsid w:val="00642406"/>
    <w:rsid w:val="006541EB"/>
    <w:rsid w:val="00673228"/>
    <w:rsid w:val="00683B21"/>
    <w:rsid w:val="006870B2"/>
    <w:rsid w:val="006A3C0D"/>
    <w:rsid w:val="006A7AD8"/>
    <w:rsid w:val="006B02C2"/>
    <w:rsid w:val="006C7C2C"/>
    <w:rsid w:val="006E359B"/>
    <w:rsid w:val="006E6F18"/>
    <w:rsid w:val="006F5260"/>
    <w:rsid w:val="00727B8D"/>
    <w:rsid w:val="00745046"/>
    <w:rsid w:val="00745E39"/>
    <w:rsid w:val="00751B6B"/>
    <w:rsid w:val="00760761"/>
    <w:rsid w:val="00762322"/>
    <w:rsid w:val="00786452"/>
    <w:rsid w:val="007A7833"/>
    <w:rsid w:val="007C1551"/>
    <w:rsid w:val="00801200"/>
    <w:rsid w:val="00850233"/>
    <w:rsid w:val="008722A4"/>
    <w:rsid w:val="0087738E"/>
    <w:rsid w:val="008929B4"/>
    <w:rsid w:val="008B63D0"/>
    <w:rsid w:val="008C2E41"/>
    <w:rsid w:val="008D0DB8"/>
    <w:rsid w:val="008E404E"/>
    <w:rsid w:val="008F7033"/>
    <w:rsid w:val="009010EA"/>
    <w:rsid w:val="00935E38"/>
    <w:rsid w:val="00944DD9"/>
    <w:rsid w:val="00955676"/>
    <w:rsid w:val="00963DF6"/>
    <w:rsid w:val="0098213B"/>
    <w:rsid w:val="009848E7"/>
    <w:rsid w:val="009900AF"/>
    <w:rsid w:val="00997827"/>
    <w:rsid w:val="009A5428"/>
    <w:rsid w:val="009C260F"/>
    <w:rsid w:val="009C36B0"/>
    <w:rsid w:val="009C5DB2"/>
    <w:rsid w:val="009C716A"/>
    <w:rsid w:val="00A03FB4"/>
    <w:rsid w:val="00A04D3C"/>
    <w:rsid w:val="00A04E91"/>
    <w:rsid w:val="00A11EB8"/>
    <w:rsid w:val="00A16B53"/>
    <w:rsid w:val="00A278F9"/>
    <w:rsid w:val="00A4399B"/>
    <w:rsid w:val="00A6544F"/>
    <w:rsid w:val="00A80297"/>
    <w:rsid w:val="00A86316"/>
    <w:rsid w:val="00A86F72"/>
    <w:rsid w:val="00AA292B"/>
    <w:rsid w:val="00AA7A39"/>
    <w:rsid w:val="00AE5D33"/>
    <w:rsid w:val="00AF7FB0"/>
    <w:rsid w:val="00B02D89"/>
    <w:rsid w:val="00B377B7"/>
    <w:rsid w:val="00B62E95"/>
    <w:rsid w:val="00B7681F"/>
    <w:rsid w:val="00B8517B"/>
    <w:rsid w:val="00BB44F1"/>
    <w:rsid w:val="00BE2C7F"/>
    <w:rsid w:val="00C00AE5"/>
    <w:rsid w:val="00C22AEF"/>
    <w:rsid w:val="00C27942"/>
    <w:rsid w:val="00C942BA"/>
    <w:rsid w:val="00C94A15"/>
    <w:rsid w:val="00CA433E"/>
    <w:rsid w:val="00CA50AB"/>
    <w:rsid w:val="00CB6469"/>
    <w:rsid w:val="00CC4451"/>
    <w:rsid w:val="00CE5643"/>
    <w:rsid w:val="00CF2F6F"/>
    <w:rsid w:val="00D66D8B"/>
    <w:rsid w:val="00D676B1"/>
    <w:rsid w:val="00D71336"/>
    <w:rsid w:val="00D839A5"/>
    <w:rsid w:val="00D939CA"/>
    <w:rsid w:val="00DA59E8"/>
    <w:rsid w:val="00DA6EBA"/>
    <w:rsid w:val="00DA7FAB"/>
    <w:rsid w:val="00DD0C26"/>
    <w:rsid w:val="00DD1A46"/>
    <w:rsid w:val="00DE0A94"/>
    <w:rsid w:val="00DE77A4"/>
    <w:rsid w:val="00DF0EC1"/>
    <w:rsid w:val="00DF199C"/>
    <w:rsid w:val="00E01976"/>
    <w:rsid w:val="00E14329"/>
    <w:rsid w:val="00E175F9"/>
    <w:rsid w:val="00E25E3F"/>
    <w:rsid w:val="00E34527"/>
    <w:rsid w:val="00E3462A"/>
    <w:rsid w:val="00E42B47"/>
    <w:rsid w:val="00E45A68"/>
    <w:rsid w:val="00E47DD4"/>
    <w:rsid w:val="00E52D3A"/>
    <w:rsid w:val="00E537D9"/>
    <w:rsid w:val="00E552F1"/>
    <w:rsid w:val="00E602DE"/>
    <w:rsid w:val="00E710B0"/>
    <w:rsid w:val="00E74682"/>
    <w:rsid w:val="00EA0936"/>
    <w:rsid w:val="00EA0937"/>
    <w:rsid w:val="00EA3071"/>
    <w:rsid w:val="00EA7206"/>
    <w:rsid w:val="00EB5AFE"/>
    <w:rsid w:val="00EB6C50"/>
    <w:rsid w:val="00EE0515"/>
    <w:rsid w:val="00F1545A"/>
    <w:rsid w:val="00F158DF"/>
    <w:rsid w:val="00F30B80"/>
    <w:rsid w:val="00F428D6"/>
    <w:rsid w:val="00F47859"/>
    <w:rsid w:val="00F52FD9"/>
    <w:rsid w:val="00F612A7"/>
    <w:rsid w:val="00F66571"/>
    <w:rsid w:val="00F872C3"/>
    <w:rsid w:val="00FA0267"/>
    <w:rsid w:val="00FB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474"/>
    <w:pPr>
      <w:ind w:left="720"/>
      <w:contextualSpacing/>
    </w:pPr>
  </w:style>
  <w:style w:type="table" w:styleId="TableGrid">
    <w:name w:val="Table Grid"/>
    <w:basedOn w:val="TableNormal"/>
    <w:uiPriority w:val="59"/>
    <w:rsid w:val="00432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F262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7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C4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D59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9C2"/>
  </w:style>
  <w:style w:type="paragraph" w:styleId="Footer">
    <w:name w:val="footer"/>
    <w:basedOn w:val="Normal"/>
    <w:link w:val="FooterChar"/>
    <w:uiPriority w:val="99"/>
    <w:unhideWhenUsed/>
    <w:rsid w:val="001D59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9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474"/>
    <w:pPr>
      <w:ind w:left="720"/>
      <w:contextualSpacing/>
    </w:pPr>
  </w:style>
  <w:style w:type="table" w:styleId="TableGrid">
    <w:name w:val="Table Grid"/>
    <w:basedOn w:val="TableNormal"/>
    <w:uiPriority w:val="59"/>
    <w:rsid w:val="00432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F262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7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C4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D59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9C2"/>
  </w:style>
  <w:style w:type="paragraph" w:styleId="Footer">
    <w:name w:val="footer"/>
    <w:basedOn w:val="Normal"/>
    <w:link w:val="FooterChar"/>
    <w:uiPriority w:val="99"/>
    <w:unhideWhenUsed/>
    <w:rsid w:val="001D59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3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39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1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211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0986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005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2109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3202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83347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4096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48900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1416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7472312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30443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58406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9856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988189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91013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5260343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5703609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91502143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31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D17BB6-48C8-4FB8-BF18-1F8E96BF1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42</cp:revision>
  <cp:lastPrinted>2015-06-04T17:48:00Z</cp:lastPrinted>
  <dcterms:created xsi:type="dcterms:W3CDTF">2014-08-11T17:18:00Z</dcterms:created>
  <dcterms:modified xsi:type="dcterms:W3CDTF">2016-11-02T20:47:00Z</dcterms:modified>
</cp:coreProperties>
</file>